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9EA04B" w14:textId="77777777" w:rsidR="00226E52" w:rsidRPr="00C31F31" w:rsidRDefault="00226E52" w:rsidP="00226E52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31F31">
        <w:rPr>
          <w:rFonts w:asciiTheme="majorBidi" w:hAnsiTheme="majorBidi" w:cstheme="majorBidi"/>
          <w:b/>
          <w:bCs/>
          <w:sz w:val="24"/>
          <w:szCs w:val="24"/>
        </w:rPr>
        <w:t>S2 Table: Number of participants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260"/>
      </w:tblGrid>
      <w:tr w:rsidR="00226E52" w:rsidRPr="00C31F31" w14:paraId="2B28C2B2" w14:textId="77777777" w:rsidTr="00567E6F">
        <w:tc>
          <w:tcPr>
            <w:tcW w:w="2689" w:type="dxa"/>
          </w:tcPr>
          <w:p w14:paraId="5578464B" w14:textId="77777777" w:rsidR="00226E52" w:rsidRPr="00C31F31" w:rsidRDefault="00226E52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participants</w:t>
            </w:r>
          </w:p>
        </w:tc>
        <w:tc>
          <w:tcPr>
            <w:tcW w:w="3260" w:type="dxa"/>
          </w:tcPr>
          <w:p w14:paraId="022D9E91" w14:textId="77777777" w:rsidR="00226E52" w:rsidRPr="00C31F31" w:rsidRDefault="00226E52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studies n (%)</w:t>
            </w:r>
          </w:p>
        </w:tc>
      </w:tr>
      <w:tr w:rsidR="00226E52" w:rsidRPr="00C31F31" w14:paraId="46DA516A" w14:textId="77777777" w:rsidTr="00567E6F">
        <w:tc>
          <w:tcPr>
            <w:tcW w:w="2689" w:type="dxa"/>
          </w:tcPr>
          <w:p w14:paraId="55C1EBF9" w14:textId="77777777" w:rsidR="00226E52" w:rsidRPr="00C31F31" w:rsidRDefault="00226E52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38015084"/>
            <w:r w:rsidRPr="00C31F31">
              <w:rPr>
                <w:rFonts w:asciiTheme="majorBidi" w:hAnsiTheme="majorBidi" w:cstheme="majorBidi"/>
                <w:sz w:val="24"/>
                <w:szCs w:val="24"/>
              </w:rPr>
              <w:t>&lt; 100</w:t>
            </w:r>
            <w:bookmarkEnd w:id="0"/>
          </w:p>
        </w:tc>
        <w:tc>
          <w:tcPr>
            <w:tcW w:w="3260" w:type="dxa"/>
          </w:tcPr>
          <w:p w14:paraId="0B86A0FA" w14:textId="0673126C" w:rsidR="00226E52" w:rsidRPr="00C31F31" w:rsidRDefault="00226E52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7 (58.4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"/>
                <w:id w:val="1129134660"/>
                <w:placeholder>
                  <w:docPart w:val="687AEB65F8C14B1D94002A020EF22C9C"/>
                </w:placeholder>
              </w:sdtPr>
              <w:sdtContent>
                <w:r w:rsidR="00333677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2,9,37</w:t>
                </w:r>
                <w:r w:rsidR="00341AAC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-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41</w:t>
                </w:r>
                <w:r w:rsidR="00333677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226E52" w:rsidRPr="00C31F31" w14:paraId="4871D259" w14:textId="77777777" w:rsidTr="00567E6F">
        <w:tc>
          <w:tcPr>
            <w:tcW w:w="2689" w:type="dxa"/>
          </w:tcPr>
          <w:p w14:paraId="40722AFF" w14:textId="77777777" w:rsidR="00226E52" w:rsidRPr="00C31F31" w:rsidRDefault="00226E52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100-1000</w:t>
            </w:r>
          </w:p>
        </w:tc>
        <w:tc>
          <w:tcPr>
            <w:tcW w:w="3260" w:type="dxa"/>
          </w:tcPr>
          <w:p w14:paraId="76E84A28" w14:textId="1BE3136A" w:rsidR="00226E52" w:rsidRPr="00C31F31" w:rsidRDefault="00226E52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3 (25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"/>
                <w:id w:val="364487991"/>
                <w:placeholder>
                  <w:docPart w:val="F34980D9D8C247CE9804041638B0D871"/>
                </w:placeholder>
              </w:sdtPr>
              <w:sdtContent>
                <w:r w:rsidR="00333677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10,42,43</w:t>
                </w:r>
                <w:r w:rsidR="00333677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226E52" w:rsidRPr="00C31F31" w14:paraId="37F7C23B" w14:textId="77777777" w:rsidTr="00567E6F">
        <w:tc>
          <w:tcPr>
            <w:tcW w:w="2689" w:type="dxa"/>
          </w:tcPr>
          <w:p w14:paraId="519F76E0" w14:textId="77777777" w:rsidR="00226E52" w:rsidRPr="00C31F31" w:rsidRDefault="00226E52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&gt;1000</w:t>
            </w:r>
          </w:p>
        </w:tc>
        <w:tc>
          <w:tcPr>
            <w:tcW w:w="3260" w:type="dxa"/>
          </w:tcPr>
          <w:p w14:paraId="6DA04158" w14:textId="7FBCE346" w:rsidR="00226E52" w:rsidRPr="00C31F31" w:rsidRDefault="00226E52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1 (8.3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"/>
                <w:id w:val="-979922092"/>
                <w:placeholder>
                  <w:docPart w:val="50CFEA45FCFD42DA9723D20AAAB177CE"/>
                </w:placeholder>
              </w:sdtPr>
              <w:sdtContent>
                <w:r w:rsidR="00333677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4</w:t>
                </w:r>
                <w:r w:rsidR="00333677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226E52" w:rsidRPr="00C31F31" w14:paraId="3E5349BF" w14:textId="77777777" w:rsidTr="00567E6F">
        <w:tc>
          <w:tcPr>
            <w:tcW w:w="2689" w:type="dxa"/>
          </w:tcPr>
          <w:p w14:paraId="36E3359D" w14:textId="77777777" w:rsidR="00226E52" w:rsidRPr="00C31F31" w:rsidRDefault="00226E52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No information</w:t>
            </w:r>
          </w:p>
        </w:tc>
        <w:tc>
          <w:tcPr>
            <w:tcW w:w="3260" w:type="dxa"/>
          </w:tcPr>
          <w:p w14:paraId="458C9C41" w14:textId="37972058" w:rsidR="00226E52" w:rsidRPr="00C31F31" w:rsidRDefault="00226E52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1 (8.3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"/>
                <w:id w:val="954906815"/>
                <w:placeholder>
                  <w:docPart w:val="7582099F7CB747768679FA858670F66E"/>
                </w:placeholder>
              </w:sdtPr>
              <w:sdtContent>
                <w:r w:rsidR="00333677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45</w:t>
                </w:r>
                <w:r w:rsidR="00333677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</w:tbl>
    <w:p w14:paraId="7995EDE5" w14:textId="77777777" w:rsidR="00226E52" w:rsidRDefault="00226E52"/>
    <w:sectPr w:rsidR="00226E52" w:rsidSect="00226E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E52"/>
    <w:rsid w:val="001C0899"/>
    <w:rsid w:val="002136F0"/>
    <w:rsid w:val="00226E52"/>
    <w:rsid w:val="00333677"/>
    <w:rsid w:val="0034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AED6D"/>
  <w15:chartTrackingRefBased/>
  <w15:docId w15:val="{6520F1EB-2908-4640-B010-94D01A3E2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E5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E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E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E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E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E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E5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E5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E5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E5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E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E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E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E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E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E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E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6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E5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6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E5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26E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E5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26E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E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E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6E5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687AEB65F8C14B1D94002A020EF22C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EB947A-72AB-41AF-AE94-FAC8AD3780F2}"/>
      </w:docPartPr>
      <w:docPartBody>
        <w:p w:rsidR="00220149" w:rsidRDefault="00BA5F20" w:rsidP="00BA5F20">
          <w:pPr>
            <w:pStyle w:val="687AEB65F8C14B1D94002A020EF22C9C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34980D9D8C247CE9804041638B0D8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7191C0-C902-48DD-B873-234DA5B95720}"/>
      </w:docPartPr>
      <w:docPartBody>
        <w:p w:rsidR="00220149" w:rsidRDefault="00BA5F20" w:rsidP="00BA5F20">
          <w:pPr>
            <w:pStyle w:val="F34980D9D8C247CE9804041638B0D871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0CFEA45FCFD42DA9723D20AAAB177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4CF951-BE56-48D9-AF8B-A31FF8071351}"/>
      </w:docPartPr>
      <w:docPartBody>
        <w:p w:rsidR="00220149" w:rsidRDefault="00BA5F20" w:rsidP="00BA5F20">
          <w:pPr>
            <w:pStyle w:val="50CFEA45FCFD42DA9723D20AAAB177CE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582099F7CB747768679FA858670F6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EE047C-F2A5-450B-8AF3-2BAB7F5890E4}"/>
      </w:docPartPr>
      <w:docPartBody>
        <w:p w:rsidR="00220149" w:rsidRDefault="00BA5F20" w:rsidP="00BA5F20">
          <w:pPr>
            <w:pStyle w:val="7582099F7CB747768679FA858670F66E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F20"/>
    <w:rsid w:val="001C0899"/>
    <w:rsid w:val="002136F0"/>
    <w:rsid w:val="00220149"/>
    <w:rsid w:val="006C0876"/>
    <w:rsid w:val="00BA5F20"/>
    <w:rsid w:val="00D0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A5F20"/>
    <w:rPr>
      <w:color w:val="808080"/>
    </w:rPr>
  </w:style>
  <w:style w:type="paragraph" w:customStyle="1" w:styleId="687AEB65F8C14B1D94002A020EF22C9C">
    <w:name w:val="687AEB65F8C14B1D94002A020EF22C9C"/>
    <w:rsid w:val="00BA5F20"/>
  </w:style>
  <w:style w:type="paragraph" w:customStyle="1" w:styleId="F34980D9D8C247CE9804041638B0D871">
    <w:name w:val="F34980D9D8C247CE9804041638B0D871"/>
    <w:rsid w:val="00BA5F20"/>
  </w:style>
  <w:style w:type="paragraph" w:customStyle="1" w:styleId="50CFEA45FCFD42DA9723D20AAAB177CE">
    <w:name w:val="50CFEA45FCFD42DA9723D20AAAB177CE"/>
    <w:rsid w:val="00BA5F20"/>
  </w:style>
  <w:style w:type="paragraph" w:customStyle="1" w:styleId="7582099F7CB747768679FA858670F66E">
    <w:name w:val="7582099F7CB747768679FA858670F66E"/>
    <w:rsid w:val="00BA5F2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thir Mohamed</dc:creator>
  <cp:keywords/>
  <dc:description/>
  <cp:lastModifiedBy>Mudathir Mohamed</cp:lastModifiedBy>
  <cp:revision>3</cp:revision>
  <dcterms:created xsi:type="dcterms:W3CDTF">2024-09-20T15:39:00Z</dcterms:created>
  <dcterms:modified xsi:type="dcterms:W3CDTF">2024-09-24T07:26:00Z</dcterms:modified>
</cp:coreProperties>
</file>